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779"/>
        <w:gridCol w:w="2981"/>
        <w:gridCol w:w="2135"/>
        <w:gridCol w:w="2115"/>
      </w:tblGrid>
      <w:tr>
        <w:trPr>
          <w:trHeight w:val="615" w:hRule="atLeast"/>
        </w:trPr>
        <w:tc>
          <w:tcPr>
            <w:tcW w:w="1066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dditional file 2: Table S2.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Gene function and previously observed methylation status of the 13 investigated genes in relation to RPA and breast cancer-specific mortality, Long Island Breast Cancer Study Project.</w:t>
            </w:r>
          </w:p>
        </w:tc>
      </w:tr>
      <w:tr>
        <w:trPr>
          <w:trHeight w:val="810" w:hRule="atLeast"/>
        </w:trPr>
        <w:tc>
          <w:tcPr>
            <w:tcW w:w="16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nc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Reported Association with Breast Canc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iously Reported Association with RP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51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recept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rmone binding, DNA binding and activation of transcript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 (0.80, 1.6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 (0.46, 1.15)</w:t>
            </w:r>
          </w:p>
        </w:tc>
      </w:tr>
      <w:tr>
        <w:trPr>
          <w:trHeight w:val="51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recept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tes the physiological effects of progesteron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0 (0.30, 1.6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 (0.48, 1.89)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CA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intaining genomic stability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 (1.22, 2.6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 (0.66, 1.64)</w:t>
            </w:r>
          </w:p>
        </w:tc>
      </w:tr>
      <w:tr>
        <w:trPr>
          <w:trHeight w:val="76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 antagonist of the Wnt signaling; Defects cause familial adenomatous polyposis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 (1.07, 2.2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0.62, 1.60)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16/CDKN2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 control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 (1.19, 4.35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 (0.17, 1.59)</w:t>
            </w:r>
          </w:p>
        </w:tc>
      </w:tr>
      <w:tr>
        <w:trPr>
          <w:trHeight w:val="76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N1/SCGB3A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wth-inhibitory cytokine, regulates epithelial cell differentiat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 (0.80, 1.74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4 (0.87, 2.38)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SSF1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volved in cell cycle control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 (0.80, 2.5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 (0.41, 1.53)</w:t>
            </w:r>
          </w:p>
        </w:tc>
      </w:tr>
      <w:tr>
        <w:trPr>
          <w:trHeight w:val="76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ositive mediator of gamma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nterferon induced programmed cell death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 (0.77, 2.04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 (0.64, 2.29)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toxification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enobiotic metabolism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 (1.27, 2.71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 (0.53, 1.54)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cogen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ors of CDK kinases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 (0.89, 1.99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 (0.45, 1.46)</w:t>
            </w:r>
          </w:p>
        </w:tc>
      </w:tr>
      <w:tr>
        <w:trPr>
          <w:trHeight w:val="51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WIST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 factors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lineage determination and differentiat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8, 1.00, 2.5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 (0.49, 1.80)</w:t>
            </w:r>
          </w:p>
        </w:tc>
      </w:tr>
      <w:tr>
        <w:trPr>
          <w:trHeight w:val="51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suppressor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proliferation, invasion, and/or metastasis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 (0.57, 2.6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 (0.11, 1.19)</w:t>
            </w:r>
          </w:p>
        </w:tc>
      </w:tr>
      <w:tr>
        <w:trPr>
          <w:trHeight w:val="765" w:hRule="atLeast"/>
        </w:trPr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R</w:t>
            </w:r>
            <w:r>
              <w:rPr>
                <w:rFonts w:eastAsia="Times New Roman" w:cs="Arial"/>
                <w:sz w:val="20"/>
                <w:szCs w:val="20"/>
              </w:rPr>
              <w:t>β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receptor</w:t>
            </w:r>
          </w:p>
        </w:tc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tes cellular signaling in embryonic morphogenesis, cell growth and differentiation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0 (1.02, 2.20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 (0.36, 1.06)</w:t>
            </w:r>
          </w:p>
        </w:tc>
      </w:tr>
      <w:tr>
        <w:trPr>
          <w:trHeight w:val="705" w:hRule="atLeast"/>
        </w:trPr>
        <w:tc>
          <w:tcPr>
            <w:tcW w:w="106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eviously summarized by Xu et al. 2011 [31].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eviously reported by McCullough et al. 2016 [33] with follow-up through 2011.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eviously reported by McCullough et al. 2015 [32]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26:00Z</dcterms:created>
  <dc:creator>jabsin</dc:creator>
  <dc:description/>
  <cp:keywords/>
  <dc:language>en-US</dc:language>
  <cp:lastModifiedBy>jabsin</cp:lastModifiedBy>
  <dcterms:modified xsi:type="dcterms:W3CDTF">2017-02-09T09:02:00Z</dcterms:modified>
  <cp:revision>2</cp:revision>
  <dc:subject/>
  <dc:title/>
</cp:coreProperties>
</file>